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B25" w:rsidRPr="001702EA" w:rsidRDefault="00EA48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422A4E" w:rsidRPr="00422A4E">
        <w:rPr>
          <w:rFonts w:ascii="Times New Roman" w:hAnsi="Times New Roman" w:cs="Times New Roman"/>
        </w:rPr>
        <w:t>Table 1</w:t>
      </w:r>
      <w:r w:rsidR="00422A4E">
        <w:rPr>
          <w:rFonts w:ascii="Times New Roman" w:hAnsi="Times New Roman" w:cs="Times New Roman"/>
        </w:rPr>
        <w:t>:</w:t>
      </w:r>
      <w:r w:rsidR="00422A4E" w:rsidRPr="00422A4E">
        <w:rPr>
          <w:rFonts w:ascii="Times New Roman" w:hAnsi="Times New Roman" w:cs="Times New Roman"/>
        </w:rPr>
        <w:t xml:space="preserve"> Change in Physiological Outcomes from Baseline to Follow up</w:t>
      </w:r>
    </w:p>
    <w:tbl>
      <w:tblPr>
        <w:tblStyle w:val="GridTable2-Accent3"/>
        <w:tblW w:w="8820" w:type="dxa"/>
        <w:tblLook w:val="04A0" w:firstRow="1" w:lastRow="0" w:firstColumn="1" w:lastColumn="0" w:noHBand="0" w:noVBand="1"/>
      </w:tblPr>
      <w:tblGrid>
        <w:gridCol w:w="2520"/>
        <w:gridCol w:w="1800"/>
        <w:gridCol w:w="1890"/>
        <w:gridCol w:w="1620"/>
        <w:gridCol w:w="990"/>
      </w:tblGrid>
      <w:tr w:rsidR="001702EA" w:rsidRPr="005A7977" w:rsidTr="00170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1702EA" w:rsidRPr="005A7977" w:rsidRDefault="001702EA" w:rsidP="00EA4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</w:tcBorders>
            <w:vAlign w:val="center"/>
            <w:hideMark/>
          </w:tcPr>
          <w:p w:rsidR="001702EA" w:rsidRPr="005A7977" w:rsidRDefault="001702EA" w:rsidP="00EA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 xml:space="preserve">Baseline </w:t>
            </w:r>
          </w:p>
        </w:tc>
        <w:tc>
          <w:tcPr>
            <w:tcW w:w="1890" w:type="dxa"/>
            <w:tcBorders>
              <w:top w:val="double" w:sz="4" w:space="0" w:color="auto"/>
            </w:tcBorders>
            <w:vAlign w:val="center"/>
            <w:hideMark/>
          </w:tcPr>
          <w:p w:rsidR="001702EA" w:rsidRPr="005A7977" w:rsidRDefault="001702EA" w:rsidP="00EA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 xml:space="preserve">Last documented </w:t>
            </w:r>
          </w:p>
        </w:tc>
        <w:tc>
          <w:tcPr>
            <w:tcW w:w="1620" w:type="dxa"/>
            <w:tcBorders>
              <w:top w:val="double" w:sz="4" w:space="0" w:color="auto"/>
              <w:right w:val="single" w:sz="4" w:space="0" w:color="auto"/>
            </w:tcBorders>
            <w:vAlign w:val="center"/>
            <w:hideMark/>
          </w:tcPr>
          <w:p w:rsidR="001702EA" w:rsidRPr="005A7977" w:rsidRDefault="001702EA" w:rsidP="00EA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 xml:space="preserve">Change </w:t>
            </w:r>
          </w:p>
        </w:tc>
        <w:tc>
          <w:tcPr>
            <w:tcW w:w="990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  <w:hideMark/>
          </w:tcPr>
          <w:p w:rsidR="001702EA" w:rsidRPr="00EA4872" w:rsidRDefault="001702EA" w:rsidP="00EA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EA4872">
              <w:rPr>
                <w:rFonts w:ascii="Times New Roman" w:eastAsia="Times New Roman" w:hAnsi="Times New Roman"/>
                <w:bCs w:val="0"/>
                <w:color w:val="000000"/>
              </w:rPr>
              <w:t xml:space="preserve">P </w:t>
            </w:r>
            <w:r w:rsidRPr="00EA4872">
              <w:rPr>
                <w:rFonts w:ascii="Times New Roman" w:eastAsia="Times New Roman" w:hAnsi="Times New Roman"/>
                <w:color w:val="000000"/>
              </w:rPr>
              <w:t>value</w:t>
            </w:r>
          </w:p>
        </w:tc>
      </w:tr>
      <w:tr w:rsidR="001702EA" w:rsidRPr="005A7977" w:rsidTr="0017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</w:tcPr>
          <w:p w:rsidR="001702EA" w:rsidRPr="005A7977" w:rsidRDefault="001702EA" w:rsidP="00EA4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5310" w:type="dxa"/>
            <w:gridSpan w:val="3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Mean (</w:t>
            </w:r>
            <w:proofErr w:type="spellStart"/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SD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1702EA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1702EA" w:rsidRPr="005A7977" w:rsidTr="001702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:rsidR="001702EA" w:rsidRPr="00EA4872" w:rsidRDefault="001702EA" w:rsidP="00EA487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EA4872">
              <w:rPr>
                <w:rFonts w:ascii="Times New Roman" w:eastAsia="Times New Roman" w:hAnsi="Times New Roman" w:cs="Times New Roman"/>
                <w:b w:val="0"/>
                <w:color w:val="000000"/>
              </w:rPr>
              <w:t>Blood pressure (n=16)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:rsidR="001702EA" w:rsidRPr="005A7977" w:rsidRDefault="001702EA" w:rsidP="00EA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double" w:sz="4" w:space="0" w:color="auto"/>
            </w:tcBorders>
            <w:noWrap/>
            <w:hideMark/>
          </w:tcPr>
          <w:p w:rsidR="001702EA" w:rsidRPr="005A7977" w:rsidRDefault="001702EA" w:rsidP="00EA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:rsidR="001702EA" w:rsidRPr="005A7977" w:rsidRDefault="001702EA" w:rsidP="00EA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hideMark/>
          </w:tcPr>
          <w:p w:rsidR="001702EA" w:rsidRPr="005A7977" w:rsidRDefault="001702EA" w:rsidP="00EA4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02EA" w:rsidRPr="005A7977" w:rsidTr="0017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:rsidR="001702EA" w:rsidRPr="00EA4872" w:rsidRDefault="001702EA" w:rsidP="00EA487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EA4872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  Systolic blood pressure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138.56 (21.47)</w:t>
            </w:r>
          </w:p>
        </w:tc>
        <w:tc>
          <w:tcPr>
            <w:tcW w:w="1890" w:type="dxa"/>
            <w:noWrap/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139.75 (15.85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1.19 (29.65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.99</w:t>
            </w:r>
          </w:p>
        </w:tc>
      </w:tr>
      <w:tr w:rsidR="001702EA" w:rsidRPr="005A7977" w:rsidTr="001702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:rsidR="001702EA" w:rsidRPr="00EA4872" w:rsidRDefault="001702EA" w:rsidP="00EA487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EA4872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  Diastolic blood pressure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86.88 (16.10)</w:t>
            </w:r>
          </w:p>
        </w:tc>
        <w:tc>
          <w:tcPr>
            <w:tcW w:w="1890" w:type="dxa"/>
            <w:noWrap/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89.50 (13.85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2.63 (23.64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.79</w:t>
            </w:r>
          </w:p>
        </w:tc>
      </w:tr>
      <w:tr w:rsidR="001702EA" w:rsidRPr="005A7977" w:rsidTr="0017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:rsidR="001702EA" w:rsidRPr="00EA4872" w:rsidRDefault="001702EA" w:rsidP="00EA487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EA4872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rate (n=16)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79.69 (15.12)</w:t>
            </w:r>
          </w:p>
        </w:tc>
        <w:tc>
          <w:tcPr>
            <w:tcW w:w="1890" w:type="dxa"/>
            <w:noWrap/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78.00 (12.55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-1.69 (13.18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.72</w:t>
            </w:r>
          </w:p>
        </w:tc>
      </w:tr>
      <w:tr w:rsidR="001702EA" w:rsidRPr="005A7977" w:rsidTr="001702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:rsidR="001702EA" w:rsidRPr="00EA4872" w:rsidRDefault="001702EA" w:rsidP="00EA487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EA4872">
              <w:rPr>
                <w:rFonts w:ascii="Times New Roman" w:eastAsia="Times New Roman" w:hAnsi="Times New Roman" w:cs="Times New Roman"/>
                <w:b w:val="0"/>
                <w:color w:val="000000"/>
              </w:rPr>
              <w:t>Weight (n=16)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212.70 (46.86)</w:t>
            </w:r>
          </w:p>
        </w:tc>
        <w:tc>
          <w:tcPr>
            <w:tcW w:w="1890" w:type="dxa"/>
            <w:noWrap/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214.16 (49.52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1.47 (9.48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.75</w:t>
            </w:r>
          </w:p>
        </w:tc>
      </w:tr>
      <w:tr w:rsidR="001702EA" w:rsidRPr="005A7977" w:rsidTr="0017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:rsidR="001702EA" w:rsidRPr="00EA4872" w:rsidRDefault="001702EA" w:rsidP="00EA487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EA4872">
              <w:rPr>
                <w:rFonts w:ascii="Times New Roman" w:eastAsia="Times New Roman" w:hAnsi="Times New Roman" w:cs="Times New Roman"/>
                <w:b w:val="0"/>
                <w:color w:val="000000"/>
              </w:rPr>
              <w:t>Body Mass Index (n=16)</w:t>
            </w:r>
          </w:p>
        </w:tc>
        <w:tc>
          <w:tcPr>
            <w:tcW w:w="1800" w:type="dxa"/>
            <w:tcBorders>
              <w:left w:val="doub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33.61 (7.46)</w:t>
            </w:r>
          </w:p>
        </w:tc>
        <w:tc>
          <w:tcPr>
            <w:tcW w:w="1890" w:type="dxa"/>
            <w:noWrap/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33.83 (7.64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0.22 (1.40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.89</w:t>
            </w:r>
          </w:p>
        </w:tc>
      </w:tr>
      <w:tr w:rsidR="001702EA" w:rsidRPr="005A7977" w:rsidTr="00A279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702EA" w:rsidRPr="00EA4872" w:rsidRDefault="001702EA" w:rsidP="00EA4872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EA4872">
              <w:rPr>
                <w:rFonts w:ascii="Times New Roman" w:eastAsia="Times New Roman" w:hAnsi="Times New Roman" w:cs="Times New Roman"/>
                <w:b w:val="0"/>
                <w:color w:val="000000"/>
              </w:rPr>
              <w:t>Calories (n=17)</w:t>
            </w:r>
          </w:p>
        </w:tc>
        <w:tc>
          <w:tcPr>
            <w:tcW w:w="1800" w:type="dxa"/>
            <w:tcBorders>
              <w:left w:val="double" w:sz="4" w:space="0" w:color="auto"/>
              <w:bottom w:val="sing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1761.7 (421.5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1494.2 (608.03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-267.50 (526.1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1702EA" w:rsidRPr="005A7977" w:rsidRDefault="001702EA" w:rsidP="00EA4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.11</w:t>
            </w:r>
          </w:p>
        </w:tc>
      </w:tr>
      <w:tr w:rsidR="001702EA" w:rsidRPr="005A7977" w:rsidTr="00A27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1702EA" w:rsidRPr="00D2416D" w:rsidRDefault="001702EA" w:rsidP="00EA4872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EA4872">
              <w:rPr>
                <w:rFonts w:ascii="Times New Roman" w:eastAsia="Times New Roman" w:hAnsi="Times New Roman" w:cs="Times New Roman"/>
                <w:b w:val="0"/>
                <w:color w:val="000000"/>
              </w:rPr>
              <w:t>Steps</w:t>
            </w:r>
          </w:p>
        </w:tc>
        <w:tc>
          <w:tcPr>
            <w:tcW w:w="180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noWrap/>
            <w:hideMark/>
          </w:tcPr>
          <w:p w:rsidR="001702EA" w:rsidRPr="005A7977" w:rsidRDefault="00DB029E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70.3 (2292.8)</w:t>
            </w:r>
            <w:r w:rsidRPr="00DB02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:rsidR="001702EA" w:rsidRPr="005A7977" w:rsidRDefault="001702EA" w:rsidP="00DB0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5802.4 (2032.8)</w:t>
            </w:r>
            <w:r w:rsidR="00DB029E" w:rsidRPr="00DB02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:rsidR="001702EA" w:rsidRPr="005A7977" w:rsidRDefault="001702EA" w:rsidP="00EA4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7977">
              <w:rPr>
                <w:rFonts w:ascii="Times New Roman" w:eastAsia="Times New Roman" w:hAnsi="Times New Roman" w:cs="Times New Roman"/>
                <w:color w:val="000000"/>
              </w:rPr>
              <w:t>732.0 (1709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1702EA" w:rsidRPr="005A7977" w:rsidRDefault="001702EA" w:rsidP="00D24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.22</w:t>
            </w:r>
          </w:p>
        </w:tc>
      </w:tr>
    </w:tbl>
    <w:p w:rsidR="00EA4872" w:rsidRDefault="00EA4872"/>
    <w:p w:rsidR="001702EA" w:rsidRPr="00087D6B" w:rsidRDefault="001702EA" w:rsidP="00A27967">
      <w:pPr>
        <w:pStyle w:val="Body"/>
        <w:widowControl w:val="0"/>
        <w:spacing w:after="100" w:afterAutospacing="1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Standard Deviation</w:t>
      </w:r>
    </w:p>
    <w:p w:rsidR="001702EA" w:rsidRDefault="00A27967" w:rsidP="00A27967">
      <w:pPr>
        <w:spacing w:after="100" w:afterAutospacing="1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DB029E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5A7977">
        <w:rPr>
          <w:rFonts w:ascii="Times New Roman" w:eastAsia="Times New Roman" w:hAnsi="Times New Roman" w:cs="Times New Roman"/>
          <w:color w:val="000000"/>
        </w:rPr>
        <w:t>Days 1-7</w:t>
      </w:r>
      <w:bookmarkStart w:id="0" w:name="_GoBack"/>
      <w:bookmarkEnd w:id="0"/>
    </w:p>
    <w:p w:rsidR="00A27967" w:rsidRDefault="00A27967" w:rsidP="00A27967">
      <w:pPr>
        <w:spacing w:after="100" w:afterAutospacing="1" w:line="240" w:lineRule="auto"/>
      </w:pPr>
      <w:proofErr w:type="gramStart"/>
      <w:r w:rsidRPr="00DB029E">
        <w:rPr>
          <w:rFonts w:ascii="Times New Roman" w:eastAsia="Times New Roman" w:hAnsi="Times New Roman" w:cs="Times New Roman"/>
          <w:color w:val="000000"/>
          <w:vertAlign w:val="superscript"/>
        </w:rPr>
        <w:t>c</w:t>
      </w:r>
      <w:proofErr w:type="gramEnd"/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5A7977">
        <w:rPr>
          <w:rFonts w:ascii="Times New Roman" w:eastAsia="Times New Roman" w:hAnsi="Times New Roman" w:cs="Times New Roman"/>
          <w:color w:val="000000"/>
        </w:rPr>
        <w:t>Days 46 - 120</w:t>
      </w:r>
    </w:p>
    <w:sectPr w:rsidR="00A27967" w:rsidSect="00170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A4E"/>
    <w:rsid w:val="00015658"/>
    <w:rsid w:val="00027B20"/>
    <w:rsid w:val="00031D82"/>
    <w:rsid w:val="000422A3"/>
    <w:rsid w:val="00042631"/>
    <w:rsid w:val="00046982"/>
    <w:rsid w:val="00050C30"/>
    <w:rsid w:val="00053FF0"/>
    <w:rsid w:val="000544D8"/>
    <w:rsid w:val="00076523"/>
    <w:rsid w:val="0008109E"/>
    <w:rsid w:val="00087461"/>
    <w:rsid w:val="00090DAC"/>
    <w:rsid w:val="0009206B"/>
    <w:rsid w:val="000C02DB"/>
    <w:rsid w:val="000D4FC9"/>
    <w:rsid w:val="000D72C2"/>
    <w:rsid w:val="000E25FB"/>
    <w:rsid w:val="000E4707"/>
    <w:rsid w:val="001013B5"/>
    <w:rsid w:val="00112EE9"/>
    <w:rsid w:val="0013469F"/>
    <w:rsid w:val="001601E0"/>
    <w:rsid w:val="001702EA"/>
    <w:rsid w:val="001709B7"/>
    <w:rsid w:val="0017689C"/>
    <w:rsid w:val="00180F07"/>
    <w:rsid w:val="00186891"/>
    <w:rsid w:val="001A1EBD"/>
    <w:rsid w:val="001A3992"/>
    <w:rsid w:val="001B08BD"/>
    <w:rsid w:val="001B7B91"/>
    <w:rsid w:val="001E13BD"/>
    <w:rsid w:val="001E1E6C"/>
    <w:rsid w:val="001E7FC4"/>
    <w:rsid w:val="001F0EF9"/>
    <w:rsid w:val="001F3504"/>
    <w:rsid w:val="001F3775"/>
    <w:rsid w:val="001F67E5"/>
    <w:rsid w:val="00204176"/>
    <w:rsid w:val="002252C2"/>
    <w:rsid w:val="002365AA"/>
    <w:rsid w:val="00236C60"/>
    <w:rsid w:val="002671CA"/>
    <w:rsid w:val="0027200E"/>
    <w:rsid w:val="0027662F"/>
    <w:rsid w:val="00277951"/>
    <w:rsid w:val="00290CEC"/>
    <w:rsid w:val="00291A72"/>
    <w:rsid w:val="00293A75"/>
    <w:rsid w:val="002945E5"/>
    <w:rsid w:val="00296919"/>
    <w:rsid w:val="002A3836"/>
    <w:rsid w:val="002A68E1"/>
    <w:rsid w:val="002B23A4"/>
    <w:rsid w:val="002B495B"/>
    <w:rsid w:val="002C08CE"/>
    <w:rsid w:val="002F0174"/>
    <w:rsid w:val="002F0F83"/>
    <w:rsid w:val="002F2578"/>
    <w:rsid w:val="00303452"/>
    <w:rsid w:val="00306BE4"/>
    <w:rsid w:val="00312EFB"/>
    <w:rsid w:val="003200FD"/>
    <w:rsid w:val="00343E4E"/>
    <w:rsid w:val="0035450B"/>
    <w:rsid w:val="003551DA"/>
    <w:rsid w:val="003705DE"/>
    <w:rsid w:val="00377903"/>
    <w:rsid w:val="003841F7"/>
    <w:rsid w:val="00386EF5"/>
    <w:rsid w:val="00393F4F"/>
    <w:rsid w:val="003B2021"/>
    <w:rsid w:val="003C0D91"/>
    <w:rsid w:val="003D2A00"/>
    <w:rsid w:val="003D52CB"/>
    <w:rsid w:val="003E06CB"/>
    <w:rsid w:val="003E0E94"/>
    <w:rsid w:val="003E11E9"/>
    <w:rsid w:val="003E4065"/>
    <w:rsid w:val="003F03C0"/>
    <w:rsid w:val="003F7A00"/>
    <w:rsid w:val="00400A64"/>
    <w:rsid w:val="00405106"/>
    <w:rsid w:val="00405CAF"/>
    <w:rsid w:val="00406CE6"/>
    <w:rsid w:val="00422A4E"/>
    <w:rsid w:val="00422E4D"/>
    <w:rsid w:val="00424CF2"/>
    <w:rsid w:val="00425777"/>
    <w:rsid w:val="00432789"/>
    <w:rsid w:val="0044226F"/>
    <w:rsid w:val="00442AB8"/>
    <w:rsid w:val="00443F92"/>
    <w:rsid w:val="00450695"/>
    <w:rsid w:val="00454FAF"/>
    <w:rsid w:val="004770E0"/>
    <w:rsid w:val="0048561F"/>
    <w:rsid w:val="00495183"/>
    <w:rsid w:val="0049677F"/>
    <w:rsid w:val="004A1D3F"/>
    <w:rsid w:val="004C1028"/>
    <w:rsid w:val="004C1D7E"/>
    <w:rsid w:val="004D5CA4"/>
    <w:rsid w:val="004D6B6E"/>
    <w:rsid w:val="004E4943"/>
    <w:rsid w:val="004E593C"/>
    <w:rsid w:val="004F152E"/>
    <w:rsid w:val="00501067"/>
    <w:rsid w:val="005041C0"/>
    <w:rsid w:val="00507BC5"/>
    <w:rsid w:val="00510D9A"/>
    <w:rsid w:val="005147FC"/>
    <w:rsid w:val="00516F75"/>
    <w:rsid w:val="0052009F"/>
    <w:rsid w:val="00536BB5"/>
    <w:rsid w:val="00545430"/>
    <w:rsid w:val="0056481F"/>
    <w:rsid w:val="005727B5"/>
    <w:rsid w:val="00591479"/>
    <w:rsid w:val="005A1947"/>
    <w:rsid w:val="005A5E82"/>
    <w:rsid w:val="005B652A"/>
    <w:rsid w:val="005B7213"/>
    <w:rsid w:val="005D70A7"/>
    <w:rsid w:val="005E06A7"/>
    <w:rsid w:val="005E3F55"/>
    <w:rsid w:val="005E5C10"/>
    <w:rsid w:val="005F23A5"/>
    <w:rsid w:val="005F42CB"/>
    <w:rsid w:val="005F5808"/>
    <w:rsid w:val="0061073B"/>
    <w:rsid w:val="006232CF"/>
    <w:rsid w:val="00630A79"/>
    <w:rsid w:val="00643F9E"/>
    <w:rsid w:val="00652885"/>
    <w:rsid w:val="00652F68"/>
    <w:rsid w:val="00664078"/>
    <w:rsid w:val="00664357"/>
    <w:rsid w:val="006662A8"/>
    <w:rsid w:val="00667455"/>
    <w:rsid w:val="00683F86"/>
    <w:rsid w:val="00692674"/>
    <w:rsid w:val="006B0587"/>
    <w:rsid w:val="006B45D5"/>
    <w:rsid w:val="006B4AA4"/>
    <w:rsid w:val="006C44C3"/>
    <w:rsid w:val="006C6488"/>
    <w:rsid w:val="006D68B3"/>
    <w:rsid w:val="006D6C7C"/>
    <w:rsid w:val="006E7008"/>
    <w:rsid w:val="00700A42"/>
    <w:rsid w:val="00720EBB"/>
    <w:rsid w:val="0072315F"/>
    <w:rsid w:val="00726D5C"/>
    <w:rsid w:val="00727ADB"/>
    <w:rsid w:val="007301A4"/>
    <w:rsid w:val="00731F90"/>
    <w:rsid w:val="0073213E"/>
    <w:rsid w:val="00736DFC"/>
    <w:rsid w:val="00736F45"/>
    <w:rsid w:val="00737797"/>
    <w:rsid w:val="007410E8"/>
    <w:rsid w:val="0074140E"/>
    <w:rsid w:val="00766A3E"/>
    <w:rsid w:val="007743EE"/>
    <w:rsid w:val="00781747"/>
    <w:rsid w:val="00782D1C"/>
    <w:rsid w:val="007B5820"/>
    <w:rsid w:val="007C0EBA"/>
    <w:rsid w:val="007C1E73"/>
    <w:rsid w:val="007C55C2"/>
    <w:rsid w:val="007D0D1F"/>
    <w:rsid w:val="007E44B2"/>
    <w:rsid w:val="007F2B0B"/>
    <w:rsid w:val="00813238"/>
    <w:rsid w:val="008256F8"/>
    <w:rsid w:val="00830A7B"/>
    <w:rsid w:val="00831C5B"/>
    <w:rsid w:val="00834712"/>
    <w:rsid w:val="00845A0E"/>
    <w:rsid w:val="00846803"/>
    <w:rsid w:val="00846A25"/>
    <w:rsid w:val="00846B25"/>
    <w:rsid w:val="0085519B"/>
    <w:rsid w:val="00863051"/>
    <w:rsid w:val="00877071"/>
    <w:rsid w:val="00877C64"/>
    <w:rsid w:val="008861B8"/>
    <w:rsid w:val="00887E26"/>
    <w:rsid w:val="00893E66"/>
    <w:rsid w:val="008B43B1"/>
    <w:rsid w:val="008B7445"/>
    <w:rsid w:val="008D7C47"/>
    <w:rsid w:val="008E7EAF"/>
    <w:rsid w:val="008F13CC"/>
    <w:rsid w:val="008F1F98"/>
    <w:rsid w:val="00903B7A"/>
    <w:rsid w:val="00934440"/>
    <w:rsid w:val="00934FE7"/>
    <w:rsid w:val="00940A71"/>
    <w:rsid w:val="00951031"/>
    <w:rsid w:val="00951146"/>
    <w:rsid w:val="00956310"/>
    <w:rsid w:val="00962CEB"/>
    <w:rsid w:val="0096510E"/>
    <w:rsid w:val="009778A8"/>
    <w:rsid w:val="009851DE"/>
    <w:rsid w:val="00992836"/>
    <w:rsid w:val="0099719E"/>
    <w:rsid w:val="009A40F0"/>
    <w:rsid w:val="009C672B"/>
    <w:rsid w:val="009E145F"/>
    <w:rsid w:val="009E55B7"/>
    <w:rsid w:val="009F7367"/>
    <w:rsid w:val="00A05CE8"/>
    <w:rsid w:val="00A07EFB"/>
    <w:rsid w:val="00A15B8B"/>
    <w:rsid w:val="00A1675C"/>
    <w:rsid w:val="00A209AE"/>
    <w:rsid w:val="00A269B2"/>
    <w:rsid w:val="00A27967"/>
    <w:rsid w:val="00A33B34"/>
    <w:rsid w:val="00A40B53"/>
    <w:rsid w:val="00A536D9"/>
    <w:rsid w:val="00A54813"/>
    <w:rsid w:val="00A63386"/>
    <w:rsid w:val="00A649AB"/>
    <w:rsid w:val="00A71737"/>
    <w:rsid w:val="00A77E1C"/>
    <w:rsid w:val="00A81089"/>
    <w:rsid w:val="00A824B1"/>
    <w:rsid w:val="00AA7F54"/>
    <w:rsid w:val="00AA7FF0"/>
    <w:rsid w:val="00AB3AB4"/>
    <w:rsid w:val="00AC5216"/>
    <w:rsid w:val="00AD0C3B"/>
    <w:rsid w:val="00B05152"/>
    <w:rsid w:val="00B3143D"/>
    <w:rsid w:val="00B31792"/>
    <w:rsid w:val="00B31C2B"/>
    <w:rsid w:val="00B50444"/>
    <w:rsid w:val="00B52BB0"/>
    <w:rsid w:val="00B532C2"/>
    <w:rsid w:val="00B5548C"/>
    <w:rsid w:val="00B5686B"/>
    <w:rsid w:val="00B636A1"/>
    <w:rsid w:val="00B636FC"/>
    <w:rsid w:val="00B642EC"/>
    <w:rsid w:val="00B70CD8"/>
    <w:rsid w:val="00B801B4"/>
    <w:rsid w:val="00B82721"/>
    <w:rsid w:val="00B84608"/>
    <w:rsid w:val="00B85E10"/>
    <w:rsid w:val="00B962A9"/>
    <w:rsid w:val="00BA7914"/>
    <w:rsid w:val="00BC10A9"/>
    <w:rsid w:val="00BF3CCD"/>
    <w:rsid w:val="00C0302C"/>
    <w:rsid w:val="00C10811"/>
    <w:rsid w:val="00C10DA8"/>
    <w:rsid w:val="00C3304F"/>
    <w:rsid w:val="00C401DF"/>
    <w:rsid w:val="00C44603"/>
    <w:rsid w:val="00C5606B"/>
    <w:rsid w:val="00C571F1"/>
    <w:rsid w:val="00C610B6"/>
    <w:rsid w:val="00C6114E"/>
    <w:rsid w:val="00C65A81"/>
    <w:rsid w:val="00C67C7D"/>
    <w:rsid w:val="00C74CDE"/>
    <w:rsid w:val="00C77B5E"/>
    <w:rsid w:val="00C92104"/>
    <w:rsid w:val="00C97ED0"/>
    <w:rsid w:val="00CC66FC"/>
    <w:rsid w:val="00CE3F8D"/>
    <w:rsid w:val="00CF0852"/>
    <w:rsid w:val="00CF2E9B"/>
    <w:rsid w:val="00CF7D3D"/>
    <w:rsid w:val="00D01E31"/>
    <w:rsid w:val="00D028DF"/>
    <w:rsid w:val="00D069D0"/>
    <w:rsid w:val="00D12782"/>
    <w:rsid w:val="00D13628"/>
    <w:rsid w:val="00D2416D"/>
    <w:rsid w:val="00D2516F"/>
    <w:rsid w:val="00D338DA"/>
    <w:rsid w:val="00D40E94"/>
    <w:rsid w:val="00D62E18"/>
    <w:rsid w:val="00D84B96"/>
    <w:rsid w:val="00D87890"/>
    <w:rsid w:val="00D94380"/>
    <w:rsid w:val="00D974FA"/>
    <w:rsid w:val="00DA2C56"/>
    <w:rsid w:val="00DA7CC2"/>
    <w:rsid w:val="00DB029E"/>
    <w:rsid w:val="00DB0A62"/>
    <w:rsid w:val="00DB24E8"/>
    <w:rsid w:val="00DC2105"/>
    <w:rsid w:val="00DC49AD"/>
    <w:rsid w:val="00DC57C3"/>
    <w:rsid w:val="00DD590F"/>
    <w:rsid w:val="00DE1CCB"/>
    <w:rsid w:val="00DE1CDF"/>
    <w:rsid w:val="00DE55B9"/>
    <w:rsid w:val="00DF134E"/>
    <w:rsid w:val="00DF293F"/>
    <w:rsid w:val="00DF3C8E"/>
    <w:rsid w:val="00E00039"/>
    <w:rsid w:val="00E005BA"/>
    <w:rsid w:val="00E07BA1"/>
    <w:rsid w:val="00E11414"/>
    <w:rsid w:val="00E148CC"/>
    <w:rsid w:val="00E1545E"/>
    <w:rsid w:val="00E1652F"/>
    <w:rsid w:val="00E2046C"/>
    <w:rsid w:val="00E3069D"/>
    <w:rsid w:val="00E323B0"/>
    <w:rsid w:val="00E369E2"/>
    <w:rsid w:val="00E43E11"/>
    <w:rsid w:val="00E63DB4"/>
    <w:rsid w:val="00E65A62"/>
    <w:rsid w:val="00E71560"/>
    <w:rsid w:val="00E7649E"/>
    <w:rsid w:val="00E9586D"/>
    <w:rsid w:val="00EA108F"/>
    <w:rsid w:val="00EA4872"/>
    <w:rsid w:val="00EC6F7F"/>
    <w:rsid w:val="00ED4CD7"/>
    <w:rsid w:val="00EF00AA"/>
    <w:rsid w:val="00EF409E"/>
    <w:rsid w:val="00EF4F97"/>
    <w:rsid w:val="00F06EFC"/>
    <w:rsid w:val="00F267AA"/>
    <w:rsid w:val="00F2731B"/>
    <w:rsid w:val="00F32722"/>
    <w:rsid w:val="00F43C9E"/>
    <w:rsid w:val="00F467C3"/>
    <w:rsid w:val="00F4715B"/>
    <w:rsid w:val="00F54830"/>
    <w:rsid w:val="00F56BAE"/>
    <w:rsid w:val="00F64535"/>
    <w:rsid w:val="00F76109"/>
    <w:rsid w:val="00F82697"/>
    <w:rsid w:val="00F91292"/>
    <w:rsid w:val="00F915AE"/>
    <w:rsid w:val="00FC2810"/>
    <w:rsid w:val="00FC2AE6"/>
    <w:rsid w:val="00FD73B7"/>
    <w:rsid w:val="00FE366F"/>
    <w:rsid w:val="00FE687E"/>
    <w:rsid w:val="00FF497B"/>
    <w:rsid w:val="00FF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CD691"/>
  <w15:chartTrackingRefBased/>
  <w15:docId w15:val="{7F7B6FAC-3AB0-44D3-9210-CA4FACAB5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22A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2A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6DFC"/>
    <w:rPr>
      <w:sz w:val="16"/>
      <w:szCs w:val="16"/>
    </w:rPr>
  </w:style>
  <w:style w:type="table" w:styleId="GridTable2-Accent3">
    <w:name w:val="Grid Table 2 Accent 3"/>
    <w:basedOn w:val="TableNormal"/>
    <w:uiPriority w:val="47"/>
    <w:rsid w:val="00EA487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Body">
    <w:name w:val="Body"/>
    <w:rsid w:val="001702E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handi, Himali</dc:creator>
  <cp:keywords/>
  <dc:description/>
  <cp:lastModifiedBy>Weerahandi, Himali</cp:lastModifiedBy>
  <cp:revision>5</cp:revision>
  <dcterms:created xsi:type="dcterms:W3CDTF">2019-11-21T18:05:00Z</dcterms:created>
  <dcterms:modified xsi:type="dcterms:W3CDTF">2019-12-11T21:46:00Z</dcterms:modified>
</cp:coreProperties>
</file>